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FE2BC" w14:textId="77777777" w:rsidR="002E6488" w:rsidRDefault="00CF1FBC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E6488">
        <w:rPr>
          <w:rFonts w:ascii="Times New Roman" w:hAnsi="Times New Roman" w:cs="Times New Roman"/>
          <w:b/>
          <w:sz w:val="20"/>
          <w:szCs w:val="20"/>
          <w:lang w:val="en-GB"/>
        </w:rPr>
        <w:t>Supplementary table 2</w:t>
      </w:r>
      <w:r w:rsidR="0029189C" w:rsidRPr="002E6488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AA51CD" w:rsidRPr="002E6488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="00AA51CD" w:rsidRPr="002E648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D1940B3" w14:textId="36AA041D" w:rsidR="004F4327" w:rsidRPr="002E6488" w:rsidRDefault="00AA51C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E6488">
        <w:rPr>
          <w:rFonts w:ascii="Times New Roman" w:hAnsi="Times New Roman" w:cs="Times New Roman"/>
          <w:sz w:val="20"/>
          <w:szCs w:val="20"/>
          <w:lang w:val="en-GB"/>
        </w:rPr>
        <w:t>Collagen I</w:t>
      </w:r>
      <w:r w:rsidR="00855D3C" w:rsidRPr="002E6488">
        <w:rPr>
          <w:rFonts w:ascii="Times New Roman" w:hAnsi="Times New Roman" w:cs="Times New Roman"/>
          <w:sz w:val="20"/>
          <w:szCs w:val="20"/>
          <w:lang w:val="en-GB"/>
        </w:rPr>
        <w:t xml:space="preserve">V and </w:t>
      </w:r>
      <w:proofErr w:type="spellStart"/>
      <w:r w:rsidR="00855D3C" w:rsidRPr="002E6488">
        <w:rPr>
          <w:rFonts w:ascii="Times New Roman" w:hAnsi="Times New Roman" w:cs="Times New Roman"/>
          <w:sz w:val="20"/>
          <w:szCs w:val="20"/>
          <w:lang w:val="en-GB"/>
        </w:rPr>
        <w:t>CEA</w:t>
      </w:r>
      <w:proofErr w:type="spellEnd"/>
      <w:r w:rsidR="00855D3C" w:rsidRPr="002E6488">
        <w:rPr>
          <w:rFonts w:ascii="Times New Roman" w:hAnsi="Times New Roman" w:cs="Times New Roman"/>
          <w:sz w:val="20"/>
          <w:szCs w:val="20"/>
          <w:lang w:val="en-GB"/>
        </w:rPr>
        <w:t xml:space="preserve"> values in the control group</w:t>
      </w:r>
      <w:r w:rsidR="00233B16" w:rsidRPr="002E6488">
        <w:rPr>
          <w:rFonts w:ascii="Times New Roman" w:hAnsi="Times New Roman" w:cs="Times New Roman"/>
          <w:sz w:val="20"/>
          <w:szCs w:val="20"/>
          <w:lang w:val="en-GB"/>
        </w:rPr>
        <w:t xml:space="preserve"> related to age and gender.</w:t>
      </w:r>
    </w:p>
    <w:p w14:paraId="0CD3E201" w14:textId="77777777" w:rsidR="00AA51CD" w:rsidRDefault="00AA51CD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68"/>
        <w:gridCol w:w="1400"/>
        <w:gridCol w:w="1534"/>
        <w:gridCol w:w="1534"/>
        <w:gridCol w:w="1535"/>
        <w:gridCol w:w="1535"/>
      </w:tblGrid>
      <w:tr w:rsidR="00AA51CD" w:rsidRPr="002E6488" w14:paraId="381FC5BB" w14:textId="77777777" w:rsidTr="00233B16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37920513" w14:textId="77777777" w:rsidR="00AA51CD" w:rsidRPr="002E6488" w:rsidRDefault="00AA51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14:paraId="77D97307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6C1EDE88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774C0582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3A7C410A" w14:textId="77777777" w:rsidR="00AA51CD" w:rsidRPr="002E6488" w:rsidRDefault="002E34C2" w:rsidP="00AE0D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4BD7FD5D" w14:textId="64DB69C1" w:rsidR="00AA51CD" w:rsidRPr="002E6488" w:rsidRDefault="00446888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AA51CD" w:rsidRPr="002E6488" w14:paraId="54DE6A3B" w14:textId="77777777" w:rsidTr="00762741">
        <w:trPr>
          <w:trHeight w:val="1914"/>
        </w:trPr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F174D2" w14:textId="77777777" w:rsidR="00AA51CD" w:rsidRPr="002E6488" w:rsidRDefault="00AA51C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lagen IV</w:t>
            </w:r>
          </w:p>
          <w:p w14:paraId="0B1B669F" w14:textId="77777777" w:rsidR="00AA51CD" w:rsidRPr="002E6488" w:rsidRDefault="00AA51C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353C9C6E" w14:textId="77777777" w:rsidR="00AA51CD" w:rsidRPr="002E6488" w:rsidRDefault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-39 (n=6)</w:t>
            </w:r>
          </w:p>
          <w:p w14:paraId="714A0A6A" w14:textId="77777777" w:rsidR="00AA51CD" w:rsidRPr="002E6488" w:rsidRDefault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0-49 (n=16)</w:t>
            </w:r>
          </w:p>
          <w:p w14:paraId="407E7846" w14:textId="77777777" w:rsidR="00AA51CD" w:rsidRPr="002E6488" w:rsidRDefault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0-59 (n=32)</w:t>
            </w:r>
          </w:p>
          <w:p w14:paraId="4ED8E155" w14:textId="77777777" w:rsidR="00AA51CD" w:rsidRPr="002E6488" w:rsidRDefault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0-69 (n=62)</w:t>
            </w:r>
          </w:p>
          <w:p w14:paraId="25206B63" w14:textId="7B96ED33" w:rsidR="00AA51CD" w:rsidRPr="002E6488" w:rsidRDefault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70-79 (n=2)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7C48A4E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9FACE44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C7F12E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8</w:t>
            </w:r>
          </w:p>
          <w:p w14:paraId="027C2989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3</w:t>
            </w:r>
          </w:p>
          <w:p w14:paraId="70522C9B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6</w:t>
            </w:r>
          </w:p>
          <w:p w14:paraId="1B862D3A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7</w:t>
            </w:r>
          </w:p>
          <w:p w14:paraId="0581B84E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.1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5C883E95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D5C772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516124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8</w:t>
            </w:r>
          </w:p>
          <w:p w14:paraId="1A087E51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</w:t>
            </w:r>
          </w:p>
          <w:p w14:paraId="52E2B3E7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1</w:t>
            </w:r>
          </w:p>
          <w:p w14:paraId="5E1C93E3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0</w:t>
            </w:r>
          </w:p>
          <w:p w14:paraId="096245AF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.1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1A17F25D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B99E92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051724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</w:p>
          <w:p w14:paraId="15557A3A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</w:t>
            </w:r>
          </w:p>
          <w:p w14:paraId="0B3EB4C0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</w:t>
            </w:r>
          </w:p>
          <w:p w14:paraId="7FA8EDA2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7</w:t>
            </w:r>
          </w:p>
          <w:p w14:paraId="0EB14F6C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4340A78B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045FF3" w14:textId="77777777" w:rsidR="0081280D" w:rsidRPr="002E6488" w:rsidRDefault="008128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9E1B787" w14:textId="634AB678" w:rsidR="0081280D" w:rsidRPr="002E6488" w:rsidRDefault="008128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2-130.8</w:t>
            </w:r>
          </w:p>
          <w:p w14:paraId="44470052" w14:textId="77777777" w:rsidR="0081280D" w:rsidRPr="002E6488" w:rsidRDefault="008128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1-110.7</w:t>
            </w:r>
          </w:p>
          <w:p w14:paraId="3562C739" w14:textId="77777777" w:rsidR="0081280D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-162.0</w:t>
            </w:r>
          </w:p>
          <w:p w14:paraId="1E7368EF" w14:textId="77777777" w:rsidR="00A5653D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5-239.2</w:t>
            </w:r>
          </w:p>
          <w:p w14:paraId="22685A03" w14:textId="6816AD9E" w:rsidR="002E34C2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8-144.8</w:t>
            </w:r>
          </w:p>
          <w:p w14:paraId="1851E8C1" w14:textId="77777777" w:rsidR="002E34C2" w:rsidRPr="002E6488" w:rsidRDefault="002E34C2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5AE86A" w14:textId="77777777" w:rsidR="002E34C2" w:rsidRPr="002E6488" w:rsidRDefault="002E34C2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27C9E14F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B05D25" w14:textId="77777777" w:rsidR="00AE0D58" w:rsidRPr="002E6488" w:rsidRDefault="00AE0D58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92FC1B" w14:textId="22676744" w:rsidR="00AE0D58" w:rsidRPr="002E6488" w:rsidRDefault="00762741" w:rsidP="00AE0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  <w:r w:rsidR="00AE0D58" w:rsidRPr="002E6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AA51CD" w:rsidRPr="002E6488" w14:paraId="2628EB5F" w14:textId="77777777" w:rsidTr="00233B16">
        <w:tc>
          <w:tcPr>
            <w:tcW w:w="1668" w:type="dxa"/>
            <w:tcBorders>
              <w:left w:val="nil"/>
              <w:right w:val="single" w:sz="4" w:space="0" w:color="auto"/>
            </w:tcBorders>
          </w:tcPr>
          <w:p w14:paraId="739E2BC7" w14:textId="7B608C00" w:rsidR="00AA51CD" w:rsidRPr="002E6488" w:rsidRDefault="00AA51C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A</w:t>
            </w:r>
            <w:proofErr w:type="spellEnd"/>
          </w:p>
          <w:p w14:paraId="16026309" w14:textId="77777777" w:rsidR="00AA51CD" w:rsidRPr="002E6488" w:rsidRDefault="00AA51C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49E1FEA" w14:textId="77777777" w:rsidR="00AA51CD" w:rsidRPr="002E6488" w:rsidRDefault="00AA51CD" w:rsidP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-39 (n=6)</w:t>
            </w:r>
          </w:p>
          <w:p w14:paraId="713B576E" w14:textId="77777777" w:rsidR="00AA51CD" w:rsidRPr="002E6488" w:rsidRDefault="00AA51CD" w:rsidP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0-49 (n=16)</w:t>
            </w:r>
          </w:p>
          <w:p w14:paraId="0C9607E2" w14:textId="77777777" w:rsidR="00AA51CD" w:rsidRPr="002E6488" w:rsidRDefault="00AA51CD" w:rsidP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0-59 (n=32)</w:t>
            </w:r>
          </w:p>
          <w:p w14:paraId="72B91262" w14:textId="77777777" w:rsidR="00AA51CD" w:rsidRPr="002E6488" w:rsidRDefault="00AA51CD" w:rsidP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0-69 (n=62)</w:t>
            </w:r>
          </w:p>
          <w:p w14:paraId="41033D07" w14:textId="77777777" w:rsidR="00AA51CD" w:rsidRPr="002E6488" w:rsidRDefault="00AA51CD" w:rsidP="00AA51C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70-79 (n=2)</w:t>
            </w:r>
          </w:p>
          <w:p w14:paraId="34490019" w14:textId="77777777" w:rsidR="00AA51CD" w:rsidRPr="002E6488" w:rsidRDefault="00AA51CD" w:rsidP="00AA51C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</w:tcPr>
          <w:p w14:paraId="6F958EA7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8E991F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4952F3A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  <w:p w14:paraId="3A418C4D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362D0D"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FB043B4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="00362D0D"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28225983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</w:t>
            </w:r>
          </w:p>
          <w:p w14:paraId="48D0B9A7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362D0D"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0A6F04F4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1DAA7A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22001B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362D0D"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4C6AFA54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362D0D"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F123F5C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362D0D"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A1573E7" w14:textId="77777777" w:rsidR="00AA51C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  <w:p w14:paraId="640C49B2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362D0D"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46741744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AD713A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DDC2FF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  <w:p w14:paraId="6C8E6D1A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  <w:p w14:paraId="2EFC6EB0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  <w:p w14:paraId="252F33AD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  <w:p w14:paraId="1EDE303E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  <w:p w14:paraId="4CED7D6F" w14:textId="77777777" w:rsidR="00362D0D" w:rsidRPr="002E6488" w:rsidRDefault="00362D0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75651ABD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BFCCE1" w14:textId="77777777" w:rsidR="00A5653D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323B645" w14:textId="77777777" w:rsidR="00A5653D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-1.58</w:t>
            </w:r>
          </w:p>
          <w:p w14:paraId="1C144970" w14:textId="77777777" w:rsidR="00A5653D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-3.24</w:t>
            </w:r>
          </w:p>
          <w:p w14:paraId="550B9703" w14:textId="207BEF0E" w:rsidR="00A5653D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-3.53</w:t>
            </w:r>
          </w:p>
          <w:p w14:paraId="65CAA82A" w14:textId="77777777" w:rsidR="00A5653D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4.16</w:t>
            </w:r>
          </w:p>
          <w:p w14:paraId="4D8E9D17" w14:textId="2BF97E8C" w:rsidR="00A5653D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-2.25</w:t>
            </w:r>
          </w:p>
          <w:p w14:paraId="4DF1ED08" w14:textId="77777777" w:rsidR="00A5653D" w:rsidRPr="002E6488" w:rsidRDefault="00A5653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57E62651" w14:textId="77777777" w:rsidR="00AA51CD" w:rsidRPr="002E6488" w:rsidRDefault="00AA51CD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58DBAD" w14:textId="77777777" w:rsidR="00AE0D58" w:rsidRPr="002E6488" w:rsidRDefault="00AE0D58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1F2059" w14:textId="77894F77" w:rsidR="00AE0D58" w:rsidRPr="002E6488" w:rsidRDefault="00AE0D58" w:rsidP="00AE0D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0</w:t>
            </w:r>
          </w:p>
        </w:tc>
      </w:tr>
    </w:tbl>
    <w:p w14:paraId="0ADA6AB7" w14:textId="732D4D40" w:rsidR="00AA51CD" w:rsidRPr="002E6488" w:rsidRDefault="00AA51C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80B611F" w14:textId="77777777" w:rsidR="004D5484" w:rsidRPr="002E6488" w:rsidRDefault="004D548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9843175" w14:textId="77777777" w:rsidR="004D5484" w:rsidRPr="002E6488" w:rsidRDefault="004D5484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68"/>
        <w:gridCol w:w="1400"/>
        <w:gridCol w:w="1534"/>
        <w:gridCol w:w="1534"/>
        <w:gridCol w:w="1535"/>
        <w:gridCol w:w="1535"/>
      </w:tblGrid>
      <w:tr w:rsidR="004D5484" w:rsidRPr="002E6488" w14:paraId="08D8C22D" w14:textId="77777777" w:rsidTr="00762741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29C2F9AC" w14:textId="77777777" w:rsidR="004D5484" w:rsidRPr="002E6488" w:rsidRDefault="004D5484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37F10212" w14:textId="6C55C5A1" w:rsidR="004D5484" w:rsidRPr="002E6488" w:rsidRDefault="006F3200" w:rsidP="00072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33E93B11" w14:textId="318BABEC" w:rsidR="004D5484" w:rsidRPr="002E6488" w:rsidRDefault="006F3200" w:rsidP="00072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158BBC71" w14:textId="564F4F14" w:rsidR="004D5484" w:rsidRPr="002E6488" w:rsidRDefault="006F3200" w:rsidP="00072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2CC8F68C" w14:textId="3B99A402" w:rsidR="004D5484" w:rsidRPr="002E6488" w:rsidRDefault="006F3200" w:rsidP="00072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34A714E1" w14:textId="1035B03B" w:rsidR="004D5484" w:rsidRPr="002E6488" w:rsidRDefault="006F3200" w:rsidP="00072F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proofErr w:type="gramEnd"/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4D5484" w:rsidRPr="002E6488" w14:paraId="18081A34" w14:textId="77777777" w:rsidTr="00762741">
        <w:tc>
          <w:tcPr>
            <w:tcW w:w="1668" w:type="dxa"/>
            <w:tcBorders>
              <w:left w:val="nil"/>
            </w:tcBorders>
          </w:tcPr>
          <w:p w14:paraId="2057EB6F" w14:textId="0A978391" w:rsidR="004D5484" w:rsidRPr="002E6488" w:rsidRDefault="004D5484" w:rsidP="0076274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lagen IV</w:t>
            </w:r>
          </w:p>
          <w:p w14:paraId="71B01160" w14:textId="6CF5BAC3" w:rsidR="004D5484" w:rsidRPr="002E6488" w:rsidRDefault="004D5484" w:rsidP="0076274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="006F3200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e (n=60)</w:t>
            </w:r>
          </w:p>
          <w:p w14:paraId="7E9DE1EE" w14:textId="76568DC7" w:rsidR="004D5484" w:rsidRPr="002E6488" w:rsidRDefault="004D5484" w:rsidP="00762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="006F3200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male (n=58)</w:t>
            </w:r>
          </w:p>
        </w:tc>
        <w:tc>
          <w:tcPr>
            <w:tcW w:w="1400" w:type="dxa"/>
            <w:tcBorders>
              <w:right w:val="nil"/>
            </w:tcBorders>
          </w:tcPr>
          <w:p w14:paraId="4E55BD59" w14:textId="77777777" w:rsidR="004D5484" w:rsidRPr="002E6488" w:rsidRDefault="004D5484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4DDFC4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5</w:t>
            </w:r>
          </w:p>
          <w:p w14:paraId="288E3347" w14:textId="4CDC6B4D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2</w:t>
            </w:r>
          </w:p>
          <w:p w14:paraId="09F16066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3F0D5817" w14:textId="77777777" w:rsidR="004D5484" w:rsidRPr="002E6488" w:rsidRDefault="004D5484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BB0352" w14:textId="0C7B572E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8</w:t>
            </w:r>
          </w:p>
          <w:p w14:paraId="7DF95281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4</w:t>
            </w:r>
          </w:p>
          <w:p w14:paraId="0C0BE321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72CC32E2" w14:textId="77777777" w:rsidR="004D5484" w:rsidRPr="002E6488" w:rsidRDefault="004D5484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C90AA1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</w:t>
            </w:r>
          </w:p>
          <w:p w14:paraId="3F1513B3" w14:textId="7F8C3A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41ABDF31" w14:textId="77777777" w:rsidR="004D5484" w:rsidRPr="002E6488" w:rsidRDefault="004D5484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99E2D4B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-239.2</w:t>
            </w:r>
          </w:p>
          <w:p w14:paraId="26A18209" w14:textId="63506C5A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-163.0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55AEDD22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065C1A" w14:textId="7A0E19CE" w:rsidR="004D5484" w:rsidRPr="002E6488" w:rsidRDefault="00C853AB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</w:t>
            </w:r>
          </w:p>
        </w:tc>
      </w:tr>
      <w:tr w:rsidR="004D5484" w:rsidRPr="002E6488" w14:paraId="53813EED" w14:textId="77777777" w:rsidTr="00762741">
        <w:tc>
          <w:tcPr>
            <w:tcW w:w="1668" w:type="dxa"/>
            <w:tcBorders>
              <w:left w:val="nil"/>
            </w:tcBorders>
          </w:tcPr>
          <w:p w14:paraId="7F305CD5" w14:textId="443C95ED" w:rsidR="004D5484" w:rsidRPr="002E6488" w:rsidRDefault="004D5484" w:rsidP="0076274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A</w:t>
            </w:r>
            <w:proofErr w:type="spellEnd"/>
          </w:p>
          <w:p w14:paraId="5AA23C38" w14:textId="718A0BB8" w:rsidR="004D5484" w:rsidRPr="002E6488" w:rsidRDefault="004D5484" w:rsidP="0076274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="006F3200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e (n=60)</w:t>
            </w:r>
          </w:p>
          <w:p w14:paraId="09E1FEAE" w14:textId="57F07892" w:rsidR="004D5484" w:rsidRPr="002E6488" w:rsidRDefault="004D5484" w:rsidP="00762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="006F3200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male (n=58)</w:t>
            </w:r>
          </w:p>
        </w:tc>
        <w:tc>
          <w:tcPr>
            <w:tcW w:w="1400" w:type="dxa"/>
            <w:tcBorders>
              <w:right w:val="nil"/>
            </w:tcBorders>
          </w:tcPr>
          <w:p w14:paraId="1F59AEEF" w14:textId="77777777" w:rsidR="004D5484" w:rsidRPr="002E6488" w:rsidRDefault="004D5484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98D26D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  <w:p w14:paraId="3DF41F1F" w14:textId="024DDD21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0028E866" w14:textId="77777777" w:rsidR="004D5484" w:rsidRPr="002E6488" w:rsidRDefault="004D5484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E795B4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  <w:p w14:paraId="595AADCB" w14:textId="7C09AFAC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1AA55844" w14:textId="77777777" w:rsidR="004D5484" w:rsidRPr="002E6488" w:rsidRDefault="004D5484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37E911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  <w:p w14:paraId="06CA342B" w14:textId="76DF882F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78785B72" w14:textId="77777777" w:rsidR="004D5484" w:rsidRPr="002E6488" w:rsidRDefault="004D5484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5925AA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-4.16</w:t>
            </w:r>
          </w:p>
          <w:p w14:paraId="16400CEC" w14:textId="77999D44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-4.1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5B332F6A" w14:textId="77777777" w:rsidR="00882BB1" w:rsidRPr="002E6488" w:rsidRDefault="00882BB1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3C6F29" w14:textId="214BF54C" w:rsidR="004D5484" w:rsidRPr="002E6488" w:rsidRDefault="00C853AB" w:rsidP="00072F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9</w:t>
            </w:r>
          </w:p>
        </w:tc>
      </w:tr>
    </w:tbl>
    <w:p w14:paraId="08862E06" w14:textId="77777777" w:rsidR="0029189C" w:rsidRPr="002E6488" w:rsidRDefault="0029189C" w:rsidP="0029189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EA0483D" w14:textId="77777777" w:rsidR="0029189C" w:rsidRPr="002E6488" w:rsidRDefault="0029189C" w:rsidP="0029189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5315888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11E3A37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FAC1D88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8F5C42C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77396B1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868BB73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4EBF8A2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BAE07C3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E6CA46D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8ECA251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91BEA86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F00DC24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F0A132A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08E140A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5A39F0B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11959EA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49B35A8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1664B18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C5BA220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3F153AC" w14:textId="77777777" w:rsidR="00762741" w:rsidRPr="002E6488" w:rsidRDefault="00762741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36CA0C1" w14:textId="77777777" w:rsidR="002E6488" w:rsidRDefault="002E6488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95FEC3E" w14:textId="77777777" w:rsidR="002E6488" w:rsidRDefault="002E6488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F70874" w14:textId="77777777" w:rsidR="002E6488" w:rsidRDefault="002E6488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30BFC44" w14:textId="77777777" w:rsidR="002E6488" w:rsidRDefault="002E6488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DD9AA66" w14:textId="77777777" w:rsidR="002E6488" w:rsidRDefault="002E6488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26AE1E7" w14:textId="77777777" w:rsidR="002E6488" w:rsidRDefault="002E6488" w:rsidP="0029189C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968FC09" w14:textId="77777777" w:rsidR="002E6488" w:rsidRDefault="0029189C" w:rsidP="0029189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E6488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2B</w:t>
      </w:r>
      <w:r w:rsidRPr="002E648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6001E83" w14:textId="2B99CA0D" w:rsidR="0029189C" w:rsidRPr="002E6488" w:rsidRDefault="0029189C" w:rsidP="0029189C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2E6488">
        <w:rPr>
          <w:rFonts w:ascii="Times New Roman" w:hAnsi="Times New Roman" w:cs="Times New Roman"/>
          <w:sz w:val="20"/>
          <w:szCs w:val="20"/>
          <w:lang w:val="en-GB"/>
        </w:rPr>
        <w:t xml:space="preserve">Collagen IV and </w:t>
      </w:r>
      <w:proofErr w:type="spellStart"/>
      <w:r w:rsidRPr="002E6488">
        <w:rPr>
          <w:rFonts w:ascii="Times New Roman" w:hAnsi="Times New Roman" w:cs="Times New Roman"/>
          <w:sz w:val="20"/>
          <w:szCs w:val="20"/>
          <w:lang w:val="en-GB"/>
        </w:rPr>
        <w:t>CEA</w:t>
      </w:r>
      <w:proofErr w:type="spellEnd"/>
      <w:r w:rsidRPr="002E6488">
        <w:rPr>
          <w:rFonts w:ascii="Times New Roman" w:hAnsi="Times New Roman" w:cs="Times New Roman"/>
          <w:sz w:val="20"/>
          <w:szCs w:val="20"/>
          <w:lang w:val="en-GB"/>
        </w:rPr>
        <w:t xml:space="preserve"> values in the CLM group related to age and gender.</w:t>
      </w:r>
    </w:p>
    <w:p w14:paraId="7F6D9D45" w14:textId="77777777" w:rsidR="0029189C" w:rsidRPr="002E6488" w:rsidRDefault="0029189C" w:rsidP="0029189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638F457" w14:textId="77777777" w:rsidR="0029189C" w:rsidRPr="002E6488" w:rsidRDefault="0029189C" w:rsidP="0029189C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68"/>
        <w:gridCol w:w="1400"/>
        <w:gridCol w:w="1534"/>
        <w:gridCol w:w="1534"/>
        <w:gridCol w:w="1535"/>
        <w:gridCol w:w="1535"/>
      </w:tblGrid>
      <w:tr w:rsidR="0029189C" w:rsidRPr="002E6488" w14:paraId="4454A2E9" w14:textId="77777777" w:rsidTr="0029189C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06009E18" w14:textId="77777777" w:rsidR="0029189C" w:rsidRPr="002E6488" w:rsidRDefault="0029189C" w:rsidP="002918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14:paraId="60BDA348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662DF392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0BE60FE5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13FC6E3B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561D7D16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proofErr w:type="gramEnd"/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29189C" w:rsidRPr="002E6488" w14:paraId="5C3E663A" w14:textId="77777777" w:rsidTr="000207B0"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FAB063" w14:textId="77777777" w:rsidR="0029189C" w:rsidRPr="002E6488" w:rsidRDefault="0029189C" w:rsidP="0029189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lagen IV</w:t>
            </w:r>
          </w:p>
          <w:p w14:paraId="154DCDD0" w14:textId="77777777" w:rsidR="0029189C" w:rsidRPr="002E6488" w:rsidRDefault="0029189C" w:rsidP="0029189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1C58F45B" w14:textId="03126CDB" w:rsidR="0029189C" w:rsidRPr="002E6488" w:rsidRDefault="000207B0" w:rsidP="0029189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-49</w:t>
            </w:r>
            <w:r w:rsidR="0029189C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n=6)</w:t>
            </w:r>
          </w:p>
          <w:p w14:paraId="1BA31104" w14:textId="559EEFE3" w:rsidR="0029189C" w:rsidRPr="002E6488" w:rsidRDefault="000207B0" w:rsidP="0029189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0-59 (n=13</w:t>
            </w:r>
            <w:r w:rsidR="0029189C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  <w:p w14:paraId="59D084A4" w14:textId="0B600C80" w:rsidR="0029189C" w:rsidRPr="002E6488" w:rsidRDefault="000207B0" w:rsidP="0029189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0-69 (n=</w:t>
            </w:r>
            <w:r w:rsidR="001E0C7B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7</w:t>
            </w:r>
            <w:r w:rsidR="0029189C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  <w:p w14:paraId="2F7D7EA4" w14:textId="3B3B4235" w:rsidR="0029189C" w:rsidRPr="002E6488" w:rsidRDefault="0029189C" w:rsidP="0029189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70-79 (n=2</w:t>
            </w:r>
            <w:r w:rsidR="001E0C7B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</w:t>
            </w: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  <w:p w14:paraId="6BF6D9F6" w14:textId="4BE86A3C" w:rsidR="00E47AD4" w:rsidRPr="002E6488" w:rsidRDefault="00E47AD4" w:rsidP="0029189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80-89 (n=2)</w:t>
            </w:r>
          </w:p>
          <w:p w14:paraId="7C70251A" w14:textId="77777777" w:rsidR="0029189C" w:rsidRPr="002E6488" w:rsidRDefault="0029189C" w:rsidP="002918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54C5A3E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2EE9D9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CDDDE8" w14:textId="7FEE0E06" w:rsidR="0029189C" w:rsidRPr="002E6488" w:rsidRDefault="000207B0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1</w:t>
            </w:r>
          </w:p>
          <w:p w14:paraId="7ECC367B" w14:textId="77777777" w:rsidR="0029189C" w:rsidRPr="002E6488" w:rsidRDefault="000207B0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.0</w:t>
            </w:r>
          </w:p>
          <w:p w14:paraId="0CF8AE16" w14:textId="77777777" w:rsidR="001E0C7B" w:rsidRPr="002E6488" w:rsidRDefault="001E0C7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.3</w:t>
            </w:r>
          </w:p>
          <w:p w14:paraId="6B67B847" w14:textId="05157182" w:rsidR="001E0C7B" w:rsidRPr="002E6488" w:rsidRDefault="001E0C7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.3</w:t>
            </w:r>
          </w:p>
          <w:p w14:paraId="55D78026" w14:textId="2E4066D3" w:rsidR="001E0C7B" w:rsidRPr="002E6488" w:rsidRDefault="00E47AD4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.9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475C0965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0E14E7F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8D19B4" w14:textId="553055C0" w:rsidR="0029189C" w:rsidRPr="002E6488" w:rsidRDefault="007843ED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.4</w:t>
            </w:r>
          </w:p>
          <w:p w14:paraId="39F76B3F" w14:textId="0B9F0D3F" w:rsidR="0029189C" w:rsidRPr="002E6488" w:rsidRDefault="007843ED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.6</w:t>
            </w:r>
          </w:p>
          <w:p w14:paraId="22B0497E" w14:textId="7C3F7D32" w:rsidR="001E0C7B" w:rsidRPr="002E6488" w:rsidRDefault="007843ED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.9</w:t>
            </w:r>
          </w:p>
          <w:p w14:paraId="77B57D1F" w14:textId="289ED7B4" w:rsidR="001E0C7B" w:rsidRPr="002E6488" w:rsidRDefault="007843ED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.1</w:t>
            </w:r>
          </w:p>
          <w:p w14:paraId="0990B6BB" w14:textId="64A37B49" w:rsidR="00E47AD4" w:rsidRPr="002E6488" w:rsidRDefault="007843ED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0FBEC940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3B6143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07D87D" w14:textId="3E092693" w:rsidR="000207B0" w:rsidRPr="002E6488" w:rsidRDefault="000207B0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</w:t>
            </w:r>
          </w:p>
          <w:p w14:paraId="43FE108D" w14:textId="77777777" w:rsidR="0029189C" w:rsidRPr="002E6488" w:rsidRDefault="000207B0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4</w:t>
            </w:r>
          </w:p>
          <w:p w14:paraId="002F6D17" w14:textId="77777777" w:rsidR="001E0C7B" w:rsidRPr="002E6488" w:rsidRDefault="001E0C7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</w:t>
            </w:r>
          </w:p>
          <w:p w14:paraId="4D46778C" w14:textId="77777777" w:rsidR="001E0C7B" w:rsidRPr="002E6488" w:rsidRDefault="001E0C7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8</w:t>
            </w:r>
          </w:p>
          <w:p w14:paraId="69FCEE32" w14:textId="102FA48E" w:rsidR="00E47AD4" w:rsidRPr="002E6488" w:rsidRDefault="00647520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8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274AE5C2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5D0509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19B64A" w14:textId="7572E309" w:rsidR="000207B0" w:rsidRPr="002E6488" w:rsidRDefault="000207B0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3-192.3</w:t>
            </w:r>
          </w:p>
          <w:p w14:paraId="2E5D05C8" w14:textId="6F76EC80" w:rsidR="0029189C" w:rsidRPr="002E6488" w:rsidRDefault="000207B0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3-340.8</w:t>
            </w:r>
          </w:p>
          <w:p w14:paraId="41B39EED" w14:textId="141F39CA" w:rsidR="0029189C" w:rsidRPr="002E6488" w:rsidRDefault="001E0C7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1-395.5</w:t>
            </w:r>
          </w:p>
          <w:p w14:paraId="0EC88EC4" w14:textId="77777777" w:rsidR="0029189C" w:rsidRPr="002E6488" w:rsidRDefault="001E0C7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3-411.6</w:t>
            </w:r>
          </w:p>
          <w:p w14:paraId="22E4B8B3" w14:textId="3F19AB01" w:rsidR="00647520" w:rsidRPr="002E6488" w:rsidRDefault="00647520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.2-312.6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3B8E7342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E888B6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D190E0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AFA449" w14:textId="4D06911B" w:rsidR="0029189C" w:rsidRPr="002E6488" w:rsidRDefault="00DF333A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29189C" w:rsidRPr="002E6488" w14:paraId="40114C4A" w14:textId="77777777" w:rsidTr="0029189C">
        <w:tc>
          <w:tcPr>
            <w:tcW w:w="1668" w:type="dxa"/>
            <w:tcBorders>
              <w:left w:val="nil"/>
              <w:right w:val="single" w:sz="4" w:space="0" w:color="auto"/>
            </w:tcBorders>
          </w:tcPr>
          <w:p w14:paraId="60E49383" w14:textId="77777777" w:rsidR="0029189C" w:rsidRPr="002E6488" w:rsidRDefault="0029189C" w:rsidP="0029189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A</w:t>
            </w:r>
            <w:proofErr w:type="spellEnd"/>
          </w:p>
          <w:p w14:paraId="607755D3" w14:textId="77777777" w:rsidR="00DF557E" w:rsidRPr="002E6488" w:rsidRDefault="00DF557E" w:rsidP="00DF557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D246E65" w14:textId="798DCC1C" w:rsidR="00DF557E" w:rsidRPr="002E6488" w:rsidRDefault="00DF557E" w:rsidP="00DF557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-49 (n=5*)</w:t>
            </w:r>
          </w:p>
          <w:p w14:paraId="59AC045D" w14:textId="77777777" w:rsidR="00DF557E" w:rsidRPr="002E6488" w:rsidRDefault="00DF557E" w:rsidP="00DF557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0-59 (n=13)</w:t>
            </w:r>
          </w:p>
          <w:p w14:paraId="37303E4D" w14:textId="51DA1FFF" w:rsidR="00DF557E" w:rsidRPr="002E6488" w:rsidRDefault="00DF557E" w:rsidP="00DF557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0-69 (n=45*)</w:t>
            </w:r>
          </w:p>
          <w:p w14:paraId="50D2D3A2" w14:textId="770F6EF6" w:rsidR="00DF557E" w:rsidRPr="002E6488" w:rsidRDefault="00DF557E" w:rsidP="00DF557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70-79 (n=23*)</w:t>
            </w:r>
          </w:p>
          <w:p w14:paraId="430DC884" w14:textId="77777777" w:rsidR="00DF557E" w:rsidRPr="002E6488" w:rsidRDefault="00DF557E" w:rsidP="00DF557E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80-89 (n=2)</w:t>
            </w:r>
          </w:p>
          <w:p w14:paraId="00F7FD0F" w14:textId="77777777" w:rsidR="0029189C" w:rsidRPr="002E6488" w:rsidRDefault="0029189C" w:rsidP="00DF557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left w:val="single" w:sz="4" w:space="0" w:color="auto"/>
              <w:right w:val="nil"/>
            </w:tcBorders>
          </w:tcPr>
          <w:p w14:paraId="44B3E584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78D438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A72306C" w14:textId="572990A5" w:rsidR="0029189C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4</w:t>
            </w:r>
          </w:p>
          <w:p w14:paraId="39B89566" w14:textId="2F453885" w:rsidR="0029189C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</w:t>
            </w:r>
          </w:p>
          <w:p w14:paraId="79482EB0" w14:textId="51BAC268" w:rsidR="0029189C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</w:t>
            </w:r>
          </w:p>
          <w:p w14:paraId="6133FE76" w14:textId="53252803" w:rsidR="0029189C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8</w:t>
            </w:r>
          </w:p>
          <w:p w14:paraId="22B5DDB2" w14:textId="2BFC7543" w:rsidR="0029189C" w:rsidRPr="002E6488" w:rsidRDefault="00B24DB6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5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3606AD90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3D341F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C0555AF" w14:textId="1B6BA4D4" w:rsidR="0029189C" w:rsidRPr="002E6488" w:rsidRDefault="007843ED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</w:p>
          <w:p w14:paraId="73B52543" w14:textId="78B084B5" w:rsidR="0029189C" w:rsidRPr="002E6488" w:rsidRDefault="007843ED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  <w:p w14:paraId="0FC946C3" w14:textId="71F29A64" w:rsidR="0029189C" w:rsidRPr="002E6488" w:rsidRDefault="007843ED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  <w:p w14:paraId="0319E159" w14:textId="395D50C6" w:rsidR="007843ED" w:rsidRPr="002E6488" w:rsidRDefault="007843ED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</w:t>
            </w:r>
          </w:p>
          <w:p w14:paraId="37AC5FA3" w14:textId="4ED47166" w:rsidR="0029189C" w:rsidRPr="002E6488" w:rsidRDefault="00B24DB6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6ADDBDEA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CBA1B5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078594" w14:textId="3DB87689" w:rsidR="0029189C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</w:t>
            </w:r>
          </w:p>
          <w:p w14:paraId="4D9C5D06" w14:textId="4FB13033" w:rsidR="0029189C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3</w:t>
            </w:r>
          </w:p>
          <w:p w14:paraId="02A99C5B" w14:textId="12CC6D0B" w:rsidR="0029189C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8.3</w:t>
            </w:r>
          </w:p>
          <w:p w14:paraId="0BB08C83" w14:textId="0F0B22FB" w:rsidR="00DF557E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3</w:t>
            </w:r>
          </w:p>
          <w:p w14:paraId="0DCB8A99" w14:textId="35895DCE" w:rsidR="0029189C" w:rsidRPr="002E6488" w:rsidRDefault="00B24DB6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  <w:p w14:paraId="5490BC03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4F89B447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0D5E4ED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A83438" w14:textId="17E82901" w:rsidR="00DF557E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-4.9</w:t>
            </w:r>
          </w:p>
          <w:p w14:paraId="4B4F8268" w14:textId="50F82BC0" w:rsidR="0029189C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118</w:t>
            </w:r>
          </w:p>
          <w:p w14:paraId="444ABC6D" w14:textId="05B46132" w:rsidR="0029189C" w:rsidRPr="002E6488" w:rsidRDefault="00DF557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-2073</w:t>
            </w:r>
          </w:p>
          <w:p w14:paraId="022B89FA" w14:textId="0235BB56" w:rsidR="0029189C" w:rsidRPr="002E6488" w:rsidRDefault="00B24DB6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-300</w:t>
            </w:r>
          </w:p>
          <w:p w14:paraId="7E066699" w14:textId="4D2C17E6" w:rsidR="0029189C" w:rsidRPr="002E6488" w:rsidRDefault="00B24DB6" w:rsidP="00B24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-14.4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569B0320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D3D318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560BD9" w14:textId="76339F31" w:rsidR="0029189C" w:rsidRPr="002E6488" w:rsidRDefault="00DF333A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</w:tbl>
    <w:p w14:paraId="72A87F28" w14:textId="490F7C69" w:rsidR="0029189C" w:rsidRPr="002E6488" w:rsidRDefault="00DF333A" w:rsidP="0029189C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E6488">
        <w:rPr>
          <w:rFonts w:ascii="Times New Roman" w:hAnsi="Times New Roman" w:cs="Times New Roman"/>
          <w:i/>
          <w:sz w:val="20"/>
          <w:szCs w:val="20"/>
          <w:lang w:val="en-GB"/>
        </w:rPr>
        <w:t xml:space="preserve">* 6 </w:t>
      </w:r>
      <w:proofErr w:type="spellStart"/>
      <w:r w:rsidRPr="002E6488">
        <w:rPr>
          <w:rFonts w:ascii="Times New Roman" w:hAnsi="Times New Roman" w:cs="Times New Roman"/>
          <w:i/>
          <w:sz w:val="20"/>
          <w:szCs w:val="20"/>
          <w:lang w:val="en-GB"/>
        </w:rPr>
        <w:t>CEA</w:t>
      </w:r>
      <w:proofErr w:type="spellEnd"/>
      <w:r w:rsidRPr="002E648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evels were missing</w:t>
      </w:r>
    </w:p>
    <w:p w14:paraId="45231E49" w14:textId="77777777" w:rsidR="0029189C" w:rsidRPr="002E6488" w:rsidRDefault="0029189C" w:rsidP="0029189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F4DC0FD" w14:textId="77777777" w:rsidR="0029189C" w:rsidRPr="002E6488" w:rsidRDefault="0029189C" w:rsidP="0029189C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68"/>
        <w:gridCol w:w="1400"/>
        <w:gridCol w:w="1534"/>
        <w:gridCol w:w="1534"/>
        <w:gridCol w:w="1535"/>
        <w:gridCol w:w="1535"/>
      </w:tblGrid>
      <w:tr w:rsidR="0029189C" w:rsidRPr="002E6488" w14:paraId="7653FDF4" w14:textId="77777777" w:rsidTr="00762741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14F1AE63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0" w:type="dxa"/>
            <w:tcBorders>
              <w:left w:val="nil"/>
              <w:right w:val="nil"/>
            </w:tcBorders>
          </w:tcPr>
          <w:p w14:paraId="16BBC4D7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3C7B1A69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59B111B9" w14:textId="13392B45" w:rsidR="0029189C" w:rsidRPr="002E6488" w:rsidRDefault="00154EAE" w:rsidP="002918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7901CF67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557EA385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proofErr w:type="gramEnd"/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29189C" w:rsidRPr="002E6488" w14:paraId="21AA5974" w14:textId="77777777" w:rsidTr="00762741">
        <w:tc>
          <w:tcPr>
            <w:tcW w:w="1668" w:type="dxa"/>
            <w:tcBorders>
              <w:left w:val="nil"/>
            </w:tcBorders>
          </w:tcPr>
          <w:p w14:paraId="0F427547" w14:textId="77777777" w:rsidR="0029189C" w:rsidRPr="002E6488" w:rsidRDefault="0029189C" w:rsidP="0076274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lagen IV</w:t>
            </w:r>
          </w:p>
          <w:p w14:paraId="0399CD2F" w14:textId="4129E345" w:rsidR="0029189C" w:rsidRPr="002E6488" w:rsidRDefault="0029189C" w:rsidP="0076274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le</w:t>
            </w:r>
            <w:r w:rsidR="00154EAE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n=63</w:t>
            </w: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  <w:p w14:paraId="3E6133E1" w14:textId="556D3584" w:rsidR="0029189C" w:rsidRPr="002E6488" w:rsidRDefault="0029189C" w:rsidP="00762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emale</w:t>
            </w:r>
            <w:r w:rsidR="00154EAE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n=31</w:t>
            </w: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400" w:type="dxa"/>
            <w:tcBorders>
              <w:right w:val="nil"/>
            </w:tcBorders>
          </w:tcPr>
          <w:p w14:paraId="3210143C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2BD5E8" w14:textId="31E9475C" w:rsidR="00154EAE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.6</w:t>
            </w:r>
          </w:p>
          <w:p w14:paraId="2DE4FEF1" w14:textId="7FBE88DC" w:rsidR="0029189C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.3</w:t>
            </w:r>
          </w:p>
          <w:p w14:paraId="45151F6B" w14:textId="77B44D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6632ABB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356B2020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FB9E1C0" w14:textId="18616383" w:rsidR="00154EAE" w:rsidRPr="002E6488" w:rsidRDefault="00DB05B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.1</w:t>
            </w:r>
          </w:p>
          <w:p w14:paraId="69BC3D72" w14:textId="3E61CD5F" w:rsidR="0029189C" w:rsidRPr="002E6488" w:rsidRDefault="00DB05B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</w:t>
            </w:r>
          </w:p>
          <w:p w14:paraId="758E25BD" w14:textId="2FD59116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4AB001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14:paraId="714F0960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164CA1" w14:textId="4B9AE5BA" w:rsidR="00154EAE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</w:t>
            </w:r>
          </w:p>
          <w:p w14:paraId="0027A11D" w14:textId="08BA3249" w:rsidR="0029189C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</w:t>
            </w:r>
          </w:p>
          <w:p w14:paraId="0B5C851E" w14:textId="403AEE52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776B907C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869A13" w14:textId="076E3475" w:rsidR="00154EAE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1-411.6</w:t>
            </w:r>
          </w:p>
          <w:p w14:paraId="7492E34A" w14:textId="411C59F8" w:rsidR="0029189C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1-340.8</w:t>
            </w:r>
          </w:p>
          <w:p w14:paraId="42268159" w14:textId="17BECED2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5A3D09B9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1D19FB9" w14:textId="77777777" w:rsidR="00154EAE" w:rsidRPr="002E6488" w:rsidRDefault="00154EAE" w:rsidP="00154E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AAE89A" w14:textId="0C32D2C4" w:rsidR="0029189C" w:rsidRPr="002E6488" w:rsidRDefault="0029189C" w:rsidP="00154E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54EAE"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</w:tr>
      <w:tr w:rsidR="0029189C" w:rsidRPr="002E6488" w14:paraId="6F08F8AD" w14:textId="77777777" w:rsidTr="00762741">
        <w:tc>
          <w:tcPr>
            <w:tcW w:w="1668" w:type="dxa"/>
            <w:tcBorders>
              <w:left w:val="nil"/>
            </w:tcBorders>
          </w:tcPr>
          <w:p w14:paraId="1F367436" w14:textId="77777777" w:rsidR="0029189C" w:rsidRPr="002E6488" w:rsidRDefault="0029189C" w:rsidP="0076274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E648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A</w:t>
            </w:r>
            <w:proofErr w:type="spellEnd"/>
          </w:p>
          <w:p w14:paraId="0714F085" w14:textId="63318ECA" w:rsidR="0029189C" w:rsidRPr="002E6488" w:rsidRDefault="0029189C" w:rsidP="00762741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le</w:t>
            </w:r>
            <w:r w:rsidR="00154EAE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n=59</w:t>
            </w: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  <w:p w14:paraId="495BDAEF" w14:textId="0B5FEB6F" w:rsidR="0029189C" w:rsidRPr="002E6488" w:rsidRDefault="0029189C" w:rsidP="00762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emale</w:t>
            </w:r>
            <w:r w:rsidR="00154EAE"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n=29</w:t>
            </w:r>
            <w:r w:rsidRPr="002E64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400" w:type="dxa"/>
            <w:tcBorders>
              <w:right w:val="nil"/>
            </w:tcBorders>
          </w:tcPr>
          <w:p w14:paraId="63EADAA3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D29AEC" w14:textId="4D203A76" w:rsidR="0029189C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</w:t>
            </w:r>
          </w:p>
          <w:p w14:paraId="018E254E" w14:textId="6CCFAE97" w:rsidR="0029189C" w:rsidRPr="002E6488" w:rsidRDefault="00C16F86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.1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3E8456DD" w14:textId="77777777" w:rsidR="00154EAE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69D76E" w14:textId="2BF9A2D4" w:rsidR="0029189C" w:rsidRPr="002E6488" w:rsidRDefault="00DB05B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  <w:p w14:paraId="5A9A1360" w14:textId="4AADC406" w:rsidR="00C16F86" w:rsidRPr="002E6488" w:rsidRDefault="00DB05BB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14:paraId="63E63CE3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BAC9B4" w14:textId="3EC9B484" w:rsidR="0029189C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</w:t>
            </w:r>
          </w:p>
          <w:p w14:paraId="22D8ADD3" w14:textId="5C1F97C7" w:rsidR="0029189C" w:rsidRPr="002E6488" w:rsidRDefault="00C16F86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.8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6D912A4D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B1F0365" w14:textId="4FD2128E" w:rsidR="00154EAE" w:rsidRPr="002E6488" w:rsidRDefault="00154EAE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-133</w:t>
            </w:r>
          </w:p>
          <w:p w14:paraId="1F3F3A10" w14:textId="50E9B894" w:rsidR="0029189C" w:rsidRPr="002E6488" w:rsidRDefault="00C16F86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-2073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3B15EA14" w14:textId="77777777" w:rsidR="0029189C" w:rsidRPr="002E6488" w:rsidRDefault="0029189C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32D458" w14:textId="2A6E8421" w:rsidR="00154EAE" w:rsidRPr="002E6488" w:rsidRDefault="00C16F86" w:rsidP="002918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6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</w:tbl>
    <w:p w14:paraId="2B375D3C" w14:textId="77777777" w:rsidR="0029189C" w:rsidRPr="002E6488" w:rsidRDefault="0029189C" w:rsidP="0029189C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29189C" w:rsidRPr="002E6488" w:rsidSect="00FA0D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1CD"/>
    <w:rsid w:val="000207B0"/>
    <w:rsid w:val="00072FA4"/>
    <w:rsid w:val="00154EAE"/>
    <w:rsid w:val="001C015F"/>
    <w:rsid w:val="001E0C7B"/>
    <w:rsid w:val="00233B16"/>
    <w:rsid w:val="0029189C"/>
    <w:rsid w:val="002E34C2"/>
    <w:rsid w:val="002E6488"/>
    <w:rsid w:val="00362D0D"/>
    <w:rsid w:val="00446888"/>
    <w:rsid w:val="004D5484"/>
    <w:rsid w:val="004F4327"/>
    <w:rsid w:val="00647520"/>
    <w:rsid w:val="006E7E7C"/>
    <w:rsid w:val="006F3200"/>
    <w:rsid w:val="00762741"/>
    <w:rsid w:val="007843ED"/>
    <w:rsid w:val="007F791C"/>
    <w:rsid w:val="0081280D"/>
    <w:rsid w:val="00855D3C"/>
    <w:rsid w:val="00882BB1"/>
    <w:rsid w:val="00A5653D"/>
    <w:rsid w:val="00AA51CD"/>
    <w:rsid w:val="00AE0D58"/>
    <w:rsid w:val="00B24DB6"/>
    <w:rsid w:val="00C16F86"/>
    <w:rsid w:val="00C853AB"/>
    <w:rsid w:val="00C91CB2"/>
    <w:rsid w:val="00CF1FBC"/>
    <w:rsid w:val="00DB05BB"/>
    <w:rsid w:val="00DF333A"/>
    <w:rsid w:val="00DF557E"/>
    <w:rsid w:val="00E47AD4"/>
    <w:rsid w:val="00FA0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156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A51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A51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3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65</Words>
  <Characters>1408</Characters>
  <Application>Microsoft Macintosh Word</Application>
  <DocSecurity>0</DocSecurity>
  <Lines>11</Lines>
  <Paragraphs>3</Paragraphs>
  <ScaleCrop>false</ScaleCrop>
  <Company>Umeå universitet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Nyström</dc:creator>
  <cp:keywords/>
  <dc:description/>
  <cp:lastModifiedBy>Hanna Nyström</cp:lastModifiedBy>
  <cp:revision>12</cp:revision>
  <dcterms:created xsi:type="dcterms:W3CDTF">2015-01-21T09:32:00Z</dcterms:created>
  <dcterms:modified xsi:type="dcterms:W3CDTF">2015-04-01T10:39:00Z</dcterms:modified>
</cp:coreProperties>
</file>